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BFC6E" w14:textId="398F056C" w:rsidR="00BC6CD4" w:rsidRDefault="001A184B" w:rsidP="00003FA4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Online Content</w:t>
      </w:r>
    </w:p>
    <w:p w14:paraId="3ECFD0A2" w14:textId="77777777" w:rsidR="00003FA4" w:rsidRPr="00003FA4" w:rsidRDefault="00003FA4" w:rsidP="00003FA4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2000D7B" w14:textId="68061527" w:rsidR="00BC6CD4" w:rsidRDefault="00C03458">
      <w:pPr>
        <w:widowControl/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F33658"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 w:rsidRPr="00F33658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>upplementary</w:t>
      </w:r>
      <w: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 xml:space="preserve"> t</w:t>
      </w:r>
      <w:r w:rsidR="001A184B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>able 1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  <w:r w:rsidR="00757A18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Search Strategies for PubMed, </w:t>
      </w:r>
      <w:proofErr w:type="spellStart"/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Embase</w:t>
      </w:r>
      <w:proofErr w:type="spellEnd"/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and Cochrane Library</w:t>
      </w:r>
    </w:p>
    <w:p w14:paraId="37121BE6" w14:textId="33F6FAFE" w:rsidR="00BC6CD4" w:rsidRDefault="00C03458">
      <w:pPr>
        <w:jc w:val="left"/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F33658"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 w:rsidRPr="00F33658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="001A184B">
        <w:rPr>
          <w:rFonts w:ascii="Times New Roman" w:hAnsi="Times New Roman" w:cs="Times New Roman"/>
          <w:b/>
          <w:bCs/>
          <w:sz w:val="20"/>
          <w:szCs w:val="20"/>
        </w:rPr>
        <w:t>able 2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  <w:r w:rsidR="00757A18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Risk of Bias</w:t>
      </w:r>
    </w:p>
    <w:p w14:paraId="4CC515D4" w14:textId="5CF7EAD9" w:rsidR="00BC6CD4" w:rsidRDefault="00C03458">
      <w:pPr>
        <w:jc w:val="left"/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F33658"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 w:rsidRPr="00F33658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="001A184B">
        <w:rPr>
          <w:rFonts w:ascii="Times New Roman" w:hAnsi="Times New Roman" w:cs="Times New Roman"/>
          <w:b/>
          <w:bCs/>
          <w:sz w:val="20"/>
          <w:szCs w:val="20"/>
        </w:rPr>
        <w:t>able 3.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Key Inclusion and Exclusion Criteria of Each Trial for Patients with CNS Metastasis</w:t>
      </w:r>
    </w:p>
    <w:p w14:paraId="0D183A98" w14:textId="0A0498BE" w:rsidR="00BC6CD4" w:rsidRDefault="00C03458" w:rsidP="00003FA4">
      <w:pPr>
        <w:jc w:val="left"/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F33658"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 w:rsidRPr="00F33658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>upplementary</w:t>
      </w:r>
      <w: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 xml:space="preserve"> f</w:t>
      </w:r>
      <w:r w:rsidR="001A184B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>igure 1.</w:t>
      </w:r>
      <w:r w:rsidR="00757A18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 xml:space="preserve"> </w:t>
      </w:r>
      <w:r w:rsidR="00003FA4" w:rsidRPr="00003FA4">
        <w:rPr>
          <w:rFonts w:ascii="Times New Roman" w:hAnsi="Times New Roman" w:cs="Times New Roman"/>
          <w:sz w:val="22"/>
          <w:szCs w:val="22"/>
        </w:rPr>
        <w:t>Sensitivity Analysis</w:t>
      </w:r>
      <w:r w:rsidR="00003FA4" w:rsidRP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by Excluding the KEYNOTE-024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Trial. (A) 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Hazard Ratios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c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omparing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o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verall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s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urvival in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p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atients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w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ith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b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rain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m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etastases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who received immunotherapy vs chemotherapy, e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xclud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ing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the KEYNOTE-024 Trial,</w:t>
      </w:r>
      <w:r w:rsidR="00757A18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(B)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>The interaction</w:t>
      </w:r>
      <w:bookmarkStart w:id="0" w:name="OLE_LINK410"/>
      <w:bookmarkStart w:id="1" w:name="OLE_LINK411"/>
      <w:r w:rsid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 between immunotherapy</w:t>
      </w:r>
      <w:bookmarkEnd w:id="0"/>
      <w:bookmarkEnd w:id="1"/>
      <w:r w:rsid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 efficacy and brain metastases,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e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xclud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ing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the KEYNOTE-024 Trial</w:t>
      </w:r>
    </w:p>
    <w:p w14:paraId="758C98FB" w14:textId="4F2E23FD" w:rsidR="00BC6CD4" w:rsidRDefault="00C03458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F33658"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 w:rsidRPr="00F33658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>upplementary</w:t>
      </w:r>
      <w: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 xml:space="preserve"> f</w:t>
      </w:r>
      <w:r w:rsidR="001A184B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>igure 2.</w:t>
      </w:r>
      <w:r w:rsidR="00757A18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 xml:space="preserve"> </w:t>
      </w:r>
      <w:r w:rsidR="00003FA4" w:rsidRPr="00003FA4">
        <w:rPr>
          <w:rFonts w:ascii="Times New Roman" w:hAnsi="Times New Roman" w:cs="Times New Roman"/>
          <w:sz w:val="22"/>
          <w:szCs w:val="22"/>
        </w:rPr>
        <w:t>Sensitivity Analysis</w:t>
      </w:r>
      <w:r w:rsidR="00003FA4" w:rsidRP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by Excluding the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CheckMate-057 Trial. 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(A) Hazard Ratios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comparing overall survival in patients with brain metastases who received immunotherapy vs chemotherapy, e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xclud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ing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the CheckMate-057 Trial,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(B)</w:t>
      </w:r>
      <w:r w:rsidR="00003FA4" w:rsidRP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 </w:t>
      </w:r>
      <w:r w:rsid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>The interaction between</w:t>
      </w:r>
      <w:bookmarkStart w:id="2" w:name="OLE_LINK412"/>
      <w:bookmarkStart w:id="3" w:name="OLE_LINK413"/>
      <w:r w:rsid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 immunotherapy</w:t>
      </w:r>
      <w:bookmarkEnd w:id="2"/>
      <w:bookmarkEnd w:id="3"/>
      <w:r w:rsid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 efficacy and brain metastases,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e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>xclud</w:t>
      </w:r>
      <w:r w:rsidR="00003FA4">
        <w:rPr>
          <w:rFonts w:ascii="Times New Roman" w:eastAsia="宋体" w:hAnsi="Times New Roman" w:cs="Times New Roman"/>
          <w:sz w:val="20"/>
          <w:szCs w:val="20"/>
          <w:lang w:bidi="ar"/>
        </w:rPr>
        <w:t>ing</w:t>
      </w:r>
      <w:r w:rsidR="001A184B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the CheckMate-057 Trial</w:t>
      </w:r>
    </w:p>
    <w:p w14:paraId="2DD5C521" w14:textId="4A098463" w:rsidR="00BC6CD4" w:rsidRDefault="00C03458">
      <w:pPr>
        <w:rPr>
          <w:rFonts w:ascii="Times New Roman" w:hAnsi="Times New Roman" w:cs="Times New Roman"/>
          <w:sz w:val="20"/>
          <w:szCs w:val="20"/>
        </w:rPr>
      </w:pPr>
      <w:r w:rsidRPr="00F33658"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 w:rsidRPr="00F33658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GB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</w:t>
      </w:r>
      <w:r w:rsidR="001A184B">
        <w:rPr>
          <w:rFonts w:ascii="Times New Roman" w:hAnsi="Times New Roman" w:cs="Times New Roman"/>
          <w:b/>
          <w:bCs/>
          <w:sz w:val="20"/>
          <w:szCs w:val="20"/>
        </w:rPr>
        <w:t>igure 3</w:t>
      </w:r>
      <w:r w:rsidR="001A184B">
        <w:rPr>
          <w:rFonts w:ascii="Times New Roman" w:hAnsi="Times New Roman" w:cs="Times New Roman"/>
          <w:sz w:val="20"/>
          <w:szCs w:val="20"/>
        </w:rPr>
        <w:t>.</w:t>
      </w:r>
      <w:r w:rsidR="00757A18">
        <w:rPr>
          <w:rFonts w:ascii="Times New Roman" w:hAnsi="Times New Roman" w:cs="Times New Roman"/>
          <w:sz w:val="20"/>
          <w:szCs w:val="20"/>
        </w:rPr>
        <w:t xml:space="preserve"> </w:t>
      </w:r>
      <w:r w:rsidR="00003FA4" w:rsidRP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A Funnel Plot of the Interaction between </w:t>
      </w:r>
      <w:bookmarkStart w:id="4" w:name="OLE_LINK408"/>
      <w:bookmarkStart w:id="5" w:name="OLE_LINK409"/>
      <w:r w:rsidR="00003FA4">
        <w:rPr>
          <w:rFonts w:ascii="Times New Roman" w:eastAsia="Times New Roman" w:hAnsi="Times New Roman" w:cs="Times New Roman"/>
          <w:sz w:val="22"/>
          <w:szCs w:val="22"/>
          <w:lang w:eastAsia="en-GB"/>
        </w:rPr>
        <w:t>I</w:t>
      </w:r>
      <w:proofErr w:type="spellStart"/>
      <w:r w:rsidR="00003FA4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>mmunotherapy</w:t>
      </w:r>
      <w:bookmarkEnd w:id="4"/>
      <w:bookmarkEnd w:id="5"/>
      <w:proofErr w:type="spellEnd"/>
      <w:r w:rsidR="00003FA4" w:rsidRPr="00003FA4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Effect and Brain Metastases</w:t>
      </w:r>
    </w:p>
    <w:p w14:paraId="7CF844D9" w14:textId="77777777" w:rsidR="00BC6CD4" w:rsidRDefault="00BC6CD4">
      <w:pPr>
        <w:rPr>
          <w:rFonts w:ascii="Times New Roman" w:hAnsi="Times New Roman" w:cs="Times New Roman"/>
          <w:sz w:val="20"/>
          <w:szCs w:val="20"/>
        </w:rPr>
      </w:pPr>
    </w:p>
    <w:p w14:paraId="5B762C12" w14:textId="60A4552B" w:rsidR="00BC6CD4" w:rsidRDefault="00C03458">
      <w:pPr>
        <w:widowControl/>
        <w:jc w:val="left"/>
        <w:rPr>
          <w:rFonts w:ascii="Arial" w:eastAsia="宋体" w:hAnsi="Arial" w:cs="Arial"/>
          <w:b/>
          <w:bCs/>
          <w:sz w:val="24"/>
          <w:lang w:bidi="ar"/>
        </w:rPr>
      </w:pPr>
      <w:r w:rsidRPr="00C03458">
        <w:rPr>
          <w:rFonts w:ascii="Arial" w:eastAsia="宋体" w:hAnsi="Arial" w:cs="Arial" w:hint="eastAsia"/>
          <w:b/>
          <w:bCs/>
          <w:sz w:val="24"/>
          <w:lang w:bidi="ar"/>
        </w:rPr>
        <w:t>S</w:t>
      </w:r>
      <w:r w:rsidRPr="00C03458">
        <w:rPr>
          <w:rFonts w:ascii="Arial" w:eastAsia="宋体" w:hAnsi="Arial" w:cs="Arial"/>
          <w:b/>
          <w:bCs/>
          <w:sz w:val="24"/>
          <w:lang w:bidi="ar"/>
        </w:rPr>
        <w:t>upplementary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t</w:t>
      </w:r>
      <w:r w:rsidR="001A184B">
        <w:rPr>
          <w:rFonts w:ascii="Arial" w:eastAsia="宋体" w:hAnsi="Arial" w:cs="Arial"/>
          <w:b/>
          <w:bCs/>
          <w:sz w:val="24"/>
          <w:lang w:bidi="ar"/>
        </w:rPr>
        <w:t>able 1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 w:rsidR="001A184B">
        <w:rPr>
          <w:rFonts w:ascii="Arial" w:eastAsia="宋体" w:hAnsi="Arial" w:cs="Arial"/>
          <w:b/>
          <w:bCs/>
          <w:sz w:val="24"/>
          <w:lang w:bidi="ar"/>
        </w:rPr>
        <w:t xml:space="preserve">Search strategies for PubMed, </w:t>
      </w:r>
      <w:proofErr w:type="spellStart"/>
      <w:r w:rsidR="001A184B">
        <w:rPr>
          <w:rFonts w:ascii="Arial" w:eastAsia="宋体" w:hAnsi="Arial" w:cs="Arial"/>
          <w:b/>
          <w:bCs/>
          <w:sz w:val="24"/>
          <w:lang w:bidi="ar"/>
        </w:rPr>
        <w:t>Embase</w:t>
      </w:r>
      <w:proofErr w:type="spellEnd"/>
      <w:r w:rsidR="001A184B">
        <w:rPr>
          <w:rFonts w:ascii="Arial" w:eastAsia="宋体" w:hAnsi="Arial" w:cs="Arial"/>
          <w:b/>
          <w:bCs/>
          <w:sz w:val="24"/>
          <w:lang w:bidi="ar"/>
        </w:rPr>
        <w:t xml:space="preserve"> and Cochrane Library</w:t>
      </w:r>
    </w:p>
    <w:tbl>
      <w:tblPr>
        <w:tblStyle w:val="a3"/>
        <w:tblW w:w="13652" w:type="dxa"/>
        <w:tblLook w:val="04A0" w:firstRow="1" w:lastRow="0" w:firstColumn="1" w:lastColumn="0" w:noHBand="0" w:noVBand="1"/>
      </w:tblPr>
      <w:tblGrid>
        <w:gridCol w:w="1188"/>
        <w:gridCol w:w="12464"/>
      </w:tblGrid>
      <w:tr w:rsidR="00BC6CD4" w14:paraId="0C71017B" w14:textId="77777777">
        <w:trPr>
          <w:trHeight w:val="327"/>
        </w:trPr>
        <w:tc>
          <w:tcPr>
            <w:tcW w:w="1188" w:type="dxa"/>
          </w:tcPr>
          <w:p w14:paraId="5F859677" w14:textId="77777777" w:rsidR="00BC6CD4" w:rsidRDefault="001A1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2464" w:type="dxa"/>
          </w:tcPr>
          <w:p w14:paraId="22EA2A99" w14:textId="77777777" w:rsidR="00BC6CD4" w:rsidRDefault="001A1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Keywords</w:t>
            </w:r>
          </w:p>
        </w:tc>
      </w:tr>
      <w:tr w:rsidR="00BC6CD4" w14:paraId="5A299537" w14:textId="77777777">
        <w:tc>
          <w:tcPr>
            <w:tcW w:w="1188" w:type="dxa"/>
          </w:tcPr>
          <w:p w14:paraId="6652939D" w14:textId="77777777" w:rsidR="00BC6CD4" w:rsidRDefault="001A1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2464" w:type="dxa"/>
          </w:tcPr>
          <w:p w14:paraId="08F5D644" w14:textId="77777777" w:rsidR="00BC6CD4" w:rsidRDefault="00BC6C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6CD4" w14:paraId="3909236C" w14:textId="77777777">
        <w:tc>
          <w:tcPr>
            <w:tcW w:w="1188" w:type="dxa"/>
          </w:tcPr>
          <w:p w14:paraId="084E46C3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2464" w:type="dxa"/>
          </w:tcPr>
          <w:p w14:paraId="3DFD49E8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Lung Neoplasms"[Mesh]</w:t>
            </w:r>
          </w:p>
        </w:tc>
      </w:tr>
      <w:tr w:rsidR="00BC6CD4" w14:paraId="40474854" w14:textId="77777777">
        <w:tc>
          <w:tcPr>
            <w:tcW w:w="1188" w:type="dxa"/>
          </w:tcPr>
          <w:p w14:paraId="2EA0AD6B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2</w:t>
            </w:r>
          </w:p>
          <w:p w14:paraId="6529AAC6" w14:textId="77777777" w:rsidR="00BC6CD4" w:rsidRDefault="00BC6CD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896405" w14:textId="77777777" w:rsidR="00BC6CD4" w:rsidRDefault="00BC6CD4">
            <w:pPr>
              <w:ind w:firstLine="479"/>
              <w:jc w:val="left"/>
            </w:pPr>
          </w:p>
        </w:tc>
        <w:tc>
          <w:tcPr>
            <w:tcW w:w="12464" w:type="dxa"/>
          </w:tcPr>
          <w:p w14:paraId="53CED17B" w14:textId="77777777" w:rsidR="00BC6CD4" w:rsidRDefault="001A18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oplasms,Lu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Lung Neoplasm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oplasm,Lu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oplasms,Pulmon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oplasm,Pulmon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Pulmonary Neoplasm[Title/Abstract] OR Lung Cancer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,Lu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s,Lu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Lung Cancers[Title/Abstract] OR Pulmonary Cancer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,Pulmon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s,Pulmon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[Title/Abstract] OR Pulmonary Cancers[Title/Abstract] OR Cancer of the Lung[Title/Abstract] OR Cancer of Lung[Title/Abstract]</w:t>
            </w:r>
          </w:p>
        </w:tc>
      </w:tr>
      <w:tr w:rsidR="00BC6CD4" w14:paraId="5AA69A1C" w14:textId="77777777">
        <w:tc>
          <w:tcPr>
            <w:tcW w:w="1188" w:type="dxa"/>
          </w:tcPr>
          <w:p w14:paraId="09AEA6E5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12464" w:type="dxa"/>
          </w:tcPr>
          <w:p w14:paraId="0C4553A5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#1 OR #12</w:t>
            </w:r>
          </w:p>
        </w:tc>
      </w:tr>
      <w:tr w:rsidR="00BC6CD4" w14:paraId="123A891A" w14:textId="77777777">
        <w:tc>
          <w:tcPr>
            <w:tcW w:w="1188" w:type="dxa"/>
          </w:tcPr>
          <w:p w14:paraId="447314B7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12464" w:type="dxa"/>
          </w:tcPr>
          <w:p w14:paraId="0DEE8394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mune checkpoint inhibitor[Title/Abstract] OR Programmed Cell Death 1 Receptor[Title/Abstract] OR PD-1 Receptor[Title/Abstract] OR PD 1 Receptor[Title/Abstract] OR Receptor, PD-1[Title/Abstract] OR CD279 Antigen[Title/Abstract] OR Antigen, CD279[Title/Abstract] OR PD1 Receptor[Title/Abstract] OR Receptor, PD1[Title/Abstract] OR Programmed Cell Death 1 Protein[Title/Abstract] OR Antigens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CD279[Title/Abstract] OR CD279 Antigens[Title/Abstract] OR CTLA-4 Antigen[Title/Abstract] OR Antigen, CTLA-4[Title/Abstract] OR CTLA 4 Antigen[Title/Abstract] OR Antigens, CD152[Title/Abstract] OR CD152 Antigens[Title/Abstract] OR Cytotoxic T-Lymphocyte-Associated Antigen 4[Title/Abstract] OR Cytotoxic T Lymphocyte Associated Antigen 4[Title/Abstract] OR Cytotoxic T-Lymphocyte Antigen 4[Title/Abstract] OR Cytotoxic T Lymphocyte Antigen 4[Title/Abstract] OR CD152 Antigen[Title/Abstract] OR Antigen, CD152[Title/Abstract] OR Programmed cell death ligand 1[Title/Abstract] OR PD-L1[Title/Abstract] OR Ipilimumab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emelim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pembrolizumab[Title/Abstract] OR nivolumab[Title/Abstract] OR atezolizumab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rval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el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mip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mre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nti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sle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ripa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BC6CD4" w14:paraId="486E826F" w14:textId="77777777">
        <w:tc>
          <w:tcPr>
            <w:tcW w:w="1188" w:type="dxa"/>
          </w:tcPr>
          <w:p w14:paraId="6AAA7718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#5</w:t>
            </w:r>
          </w:p>
        </w:tc>
        <w:tc>
          <w:tcPr>
            <w:tcW w:w="12464" w:type="dxa"/>
          </w:tcPr>
          <w:p w14:paraId="28A7CCF4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zed controlled trial[Publication Type] OR controlled clinical trial[Publication Type] OR randomized[Title/Abstract] OR placebo[Title/Abstract] OR drug therapy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bheading] OR randomly[Title/Abstract] OR trial[Title/Abstract] OR groups[Title/Abstract] </w:t>
            </w:r>
          </w:p>
        </w:tc>
      </w:tr>
      <w:tr w:rsidR="00BC6CD4" w14:paraId="02AE090F" w14:textId="77777777">
        <w:tc>
          <w:tcPr>
            <w:tcW w:w="1188" w:type="dxa"/>
          </w:tcPr>
          <w:p w14:paraId="528EB557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12464" w:type="dxa"/>
          </w:tcPr>
          <w:p w14:paraId="47CF9C5A" w14:textId="77777777" w:rsidR="00BC6CD4" w:rsidRDefault="001A184B">
            <w:pPr>
              <w:tabs>
                <w:tab w:val="left" w:pos="328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imals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rms] NOT humans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</w:tr>
      <w:tr w:rsidR="00BC6CD4" w14:paraId="7768A8EB" w14:textId="77777777">
        <w:tc>
          <w:tcPr>
            <w:tcW w:w="1188" w:type="dxa"/>
          </w:tcPr>
          <w:p w14:paraId="699E2830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7</w:t>
            </w:r>
          </w:p>
        </w:tc>
        <w:tc>
          <w:tcPr>
            <w:tcW w:w="12464" w:type="dxa"/>
          </w:tcPr>
          <w:p w14:paraId="7378ABED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5 NOT #6</w:t>
            </w:r>
          </w:p>
        </w:tc>
      </w:tr>
      <w:tr w:rsidR="00BC6CD4" w14:paraId="732EC6F6" w14:textId="77777777">
        <w:tc>
          <w:tcPr>
            <w:tcW w:w="1188" w:type="dxa"/>
          </w:tcPr>
          <w:p w14:paraId="05252919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8</w:t>
            </w:r>
          </w:p>
        </w:tc>
        <w:tc>
          <w:tcPr>
            <w:tcW w:w="12464" w:type="dxa"/>
          </w:tcPr>
          <w:p w14:paraId="7DA662F2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 AND #4 AND #7</w:t>
            </w:r>
          </w:p>
        </w:tc>
      </w:tr>
      <w:tr w:rsidR="00BC6CD4" w14:paraId="0FCBE730" w14:textId="77777777">
        <w:tc>
          <w:tcPr>
            <w:tcW w:w="1188" w:type="dxa"/>
          </w:tcPr>
          <w:p w14:paraId="6493BEAE" w14:textId="77777777" w:rsidR="00BC6CD4" w:rsidRDefault="001A1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2464" w:type="dxa"/>
          </w:tcPr>
          <w:p w14:paraId="13070808" w14:textId="77777777" w:rsidR="00BC6CD4" w:rsidRDefault="00BC6C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6CD4" w14:paraId="54D686A1" w14:textId="77777777">
        <w:tc>
          <w:tcPr>
            <w:tcW w:w="1188" w:type="dxa"/>
          </w:tcPr>
          <w:p w14:paraId="1C70CC78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2464" w:type="dxa"/>
          </w:tcPr>
          <w:p w14:paraId="2E60DBA1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lung cancer'/exp</w:t>
            </w:r>
          </w:p>
        </w:tc>
      </w:tr>
      <w:tr w:rsidR="00BC6CD4" w14:paraId="432842F1" w14:textId="77777777">
        <w:trPr>
          <w:trHeight w:val="90"/>
        </w:trPr>
        <w:tc>
          <w:tcPr>
            <w:tcW w:w="1188" w:type="dxa"/>
          </w:tcPr>
          <w:p w14:paraId="44F7B1D8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12464" w:type="dxa"/>
          </w:tcPr>
          <w:p w14:paraId="6D6E7FC3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Pulmonary Neoplasms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Neoplasms, Lung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Lung Neoplasm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Neoplasms, Pulmonary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Neoplasm, Pulmonary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Pulmonary Neoplasm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Lung Cancer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ancer, Lung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ancers, Lung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Lung Cancers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Pulmonary Cancers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ancer, Pulmonary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ancers, Pulmonary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Pulmonary Cancers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ancer of the Lung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ancer of Lung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BC6CD4" w14:paraId="3E13AC0A" w14:textId="77777777">
        <w:tc>
          <w:tcPr>
            <w:tcW w:w="1188" w:type="dxa"/>
          </w:tcPr>
          <w:p w14:paraId="7A9CEEFD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12464" w:type="dxa"/>
          </w:tcPr>
          <w:p w14:paraId="71895F23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#1 OR #2</w:t>
            </w:r>
          </w:p>
        </w:tc>
      </w:tr>
      <w:tr w:rsidR="00BC6CD4" w14:paraId="7FFB8BDF" w14:textId="77777777">
        <w:tc>
          <w:tcPr>
            <w:tcW w:w="1188" w:type="dxa"/>
          </w:tcPr>
          <w:p w14:paraId="13BBCBE2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12464" w:type="dxa"/>
          </w:tcPr>
          <w:p w14:paraId="2689652F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'immune checkpo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Programmed Cell Death 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PD-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PD 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D-1':ab,ti OR 'CD279 Antigen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Antigen, CD279':ab,ti OR 'PD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D1':ab,ti OR 'Programmed Cell Death 1 Protein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Antigens, CD279':ab,ti OR 'CD279 Antigens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TLA-4 Antigen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Antigen, CTLA-4':ab,ti OR 'CTLA 4 Antigen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Antigens, CD152':ab,ti OR 'CD152 Antigens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Cytotoxic T-Lymphocyte-Associated Antigen 4':ab,ti OR 'Cytotoxic T Lymphocyte Associated Antigen 4':ab,ti OR 'Cytotoxic T-Lymphocyte Antigen 4':ab,ti OR 'Cytotoxic T Lymphocyte Antigen 4':ab,ti OR 'CD152 Antigen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Antigen, CD152':ab,ti OR 'Programmed cell death ligand 1':ab,ti OR 'PD-L1':ab,ti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OR 'Ipilimumab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emelim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pembrolizumab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nivolumab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ezo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rval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el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mip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mre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nti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sle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Ripa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BC6CD4" w14:paraId="3121FE13" w14:textId="77777777">
        <w:tc>
          <w:tcPr>
            <w:tcW w:w="1188" w:type="dxa"/>
          </w:tcPr>
          <w:p w14:paraId="7031D502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#5</w:t>
            </w:r>
          </w:p>
        </w:tc>
        <w:tc>
          <w:tcPr>
            <w:tcW w:w="12464" w:type="dxa"/>
          </w:tcPr>
          <w:p w14:paraId="42C59640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'crossov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cedure':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'double-bli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cedure':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'randomized controll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al':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'single-bli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cedure':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random*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factorial*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crossover*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(cross NEXT/1 over*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OR placebo*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 NEAR/1 blind*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OR (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ng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 NEAR/1 blind*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OR assign*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loc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 volunteer*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,ab,ti</w:t>
            </w:r>
            <w:proofErr w:type="spellEnd"/>
          </w:p>
        </w:tc>
      </w:tr>
      <w:tr w:rsidR="00BC6CD4" w14:paraId="0634879C" w14:textId="77777777">
        <w:tc>
          <w:tcPr>
            <w:tcW w:w="1188" w:type="dxa"/>
          </w:tcPr>
          <w:p w14:paraId="001CFD2B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12464" w:type="dxa"/>
          </w:tcPr>
          <w:p w14:paraId="7328FB10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#3 AND #4 AND #5</w:t>
            </w:r>
          </w:p>
        </w:tc>
      </w:tr>
      <w:tr w:rsidR="00BC6CD4" w14:paraId="725E9B63" w14:textId="77777777">
        <w:tc>
          <w:tcPr>
            <w:tcW w:w="1188" w:type="dxa"/>
          </w:tcPr>
          <w:p w14:paraId="284311AA" w14:textId="77777777" w:rsidR="00BC6CD4" w:rsidRDefault="001A18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chrane Library</w:t>
            </w:r>
          </w:p>
        </w:tc>
        <w:tc>
          <w:tcPr>
            <w:tcW w:w="12464" w:type="dxa"/>
          </w:tcPr>
          <w:p w14:paraId="30095DC2" w14:textId="77777777" w:rsidR="00BC6CD4" w:rsidRDefault="00BC6C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6CD4" w14:paraId="584CA806" w14:textId="77777777">
        <w:tc>
          <w:tcPr>
            <w:tcW w:w="1188" w:type="dxa"/>
          </w:tcPr>
          <w:p w14:paraId="327C22D8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2464" w:type="dxa"/>
          </w:tcPr>
          <w:p w14:paraId="5F51984D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 xml:space="preserve">MeSH: </w:t>
            </w: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ung Neoplasms</w:t>
            </w:r>
          </w:p>
        </w:tc>
      </w:tr>
      <w:tr w:rsidR="00BC6CD4" w14:paraId="2F6DD7B7" w14:textId="77777777">
        <w:tc>
          <w:tcPr>
            <w:tcW w:w="1188" w:type="dxa"/>
          </w:tcPr>
          <w:p w14:paraId="0FD6D728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12464" w:type="dxa"/>
          </w:tcPr>
          <w:p w14:paraId="4008DF5D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ulmonary Neoplasms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Neoplasms, Lung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Lung Neoplasm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Neoplasms, Pulmonary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Neoplasm, Pulmonary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ulmonary Neoplasm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Lung Cancer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ancer, Lung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ancers, Lung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Lung Cancers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ulmonary Cancer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ancer, Pulmonary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ancers, Pulmonary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ulmonary Cancers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ancer of the Lung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ancer of Lung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</w:tc>
      </w:tr>
      <w:tr w:rsidR="00BC6CD4" w14:paraId="1B2D98BD" w14:textId="77777777">
        <w:tc>
          <w:tcPr>
            <w:tcW w:w="1188" w:type="dxa"/>
          </w:tcPr>
          <w:p w14:paraId="23F954A9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12464" w:type="dxa"/>
          </w:tcPr>
          <w:p w14:paraId="2F318E51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 xml:space="preserve">#1 OR #2 </w:t>
            </w:r>
          </w:p>
        </w:tc>
      </w:tr>
      <w:tr w:rsidR="00BC6CD4" w14:paraId="7AED1ABA" w14:textId="77777777">
        <w:tc>
          <w:tcPr>
            <w:tcW w:w="1188" w:type="dxa"/>
          </w:tcPr>
          <w:p w14:paraId="3F493FEF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12464" w:type="dxa"/>
          </w:tcPr>
          <w:p w14:paraId="78269348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mmune checkpoint inhibitor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rogrammed Cell Death 1 Receptor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D-1 Receptor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D 1 Receptor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Receptor, PD-1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D279 Antigen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Antigen, CD279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D1 Receptor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Receptor, PD1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rogrammed Cell Death 1 Protein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Antigens, CD279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D279 Antigens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TLA-4 Antigen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Antigen, CTLA-4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TLA 4 Antigen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Antigens, CD152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D152 Antigens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ytotoxic T-Lymphocyte-Associated Antigen 4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ytotoxic T Lymphocyte Associated Antigen 4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ytotoxic T-Lymphocyte Antigen 4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ytotoxic T Lymphocyte Antigen 4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CD152 Antigen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Antigen, CD152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rogrammed cell death ligand 1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D-L1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Ipilimumab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emelim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pembrolizumab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nivolumab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ezo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rval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el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mip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mre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nti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sleliz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ripa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</w:tc>
      </w:tr>
      <w:tr w:rsidR="00BC6CD4" w14:paraId="1475BF00" w14:textId="77777777">
        <w:trPr>
          <w:trHeight w:val="439"/>
        </w:trPr>
        <w:tc>
          <w:tcPr>
            <w:tcW w:w="1188" w:type="dxa"/>
          </w:tcPr>
          <w:p w14:paraId="75274F39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12464" w:type="dxa"/>
          </w:tcPr>
          <w:p w14:paraId="00172F14" w14:textId="77777777" w:rsidR="00BC6CD4" w:rsidRDefault="001A18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#3 AND #4</w:t>
            </w:r>
          </w:p>
        </w:tc>
      </w:tr>
    </w:tbl>
    <w:p w14:paraId="042D2757" w14:textId="2E767C37" w:rsidR="00BC6CD4" w:rsidRPr="005364D8" w:rsidRDefault="00C03458">
      <w:pPr>
        <w:jc w:val="left"/>
        <w:rPr>
          <w:rFonts w:ascii="Arial" w:eastAsia="宋体" w:hAnsi="Arial" w:cs="Arial"/>
          <w:b/>
          <w:sz w:val="24"/>
          <w:lang w:bidi="ar"/>
        </w:rPr>
      </w:pPr>
      <w:r w:rsidRPr="00C03458">
        <w:rPr>
          <w:rFonts w:ascii="Arial" w:eastAsia="宋体" w:hAnsi="Arial" w:cs="Arial" w:hint="eastAsia"/>
          <w:b/>
          <w:sz w:val="24"/>
          <w:lang w:bidi="ar"/>
        </w:rPr>
        <w:lastRenderedPageBreak/>
        <w:t>S</w:t>
      </w:r>
      <w:r w:rsidRPr="00C03458">
        <w:rPr>
          <w:rFonts w:ascii="Arial" w:eastAsia="宋体" w:hAnsi="Arial" w:cs="Arial"/>
          <w:b/>
          <w:sz w:val="24"/>
          <w:lang w:bidi="ar"/>
        </w:rPr>
        <w:t>upplementary</w:t>
      </w:r>
      <w:r w:rsidRPr="005364D8">
        <w:rPr>
          <w:rFonts w:ascii="Arial" w:eastAsia="宋体" w:hAnsi="Arial" w:cs="Arial"/>
          <w:b/>
          <w:sz w:val="24"/>
          <w:lang w:bidi="ar"/>
        </w:rPr>
        <w:t xml:space="preserve"> </w:t>
      </w:r>
      <w:r>
        <w:rPr>
          <w:rFonts w:ascii="Arial" w:eastAsia="宋体" w:hAnsi="Arial" w:cs="Arial"/>
          <w:b/>
          <w:sz w:val="24"/>
          <w:lang w:bidi="ar"/>
        </w:rPr>
        <w:t>t</w:t>
      </w:r>
      <w:r w:rsidR="001A184B" w:rsidRPr="005364D8">
        <w:rPr>
          <w:rFonts w:ascii="Arial" w:eastAsia="宋体" w:hAnsi="Arial" w:cs="Arial"/>
          <w:b/>
          <w:sz w:val="24"/>
          <w:lang w:bidi="ar"/>
        </w:rPr>
        <w:t>able 2. Risk of Bias</w:t>
      </w:r>
    </w:p>
    <w:tbl>
      <w:tblPr>
        <w:tblStyle w:val="a3"/>
        <w:tblW w:w="1324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959"/>
        <w:gridCol w:w="1768"/>
        <w:gridCol w:w="1946"/>
        <w:gridCol w:w="1891"/>
        <w:gridCol w:w="1891"/>
        <w:gridCol w:w="1891"/>
        <w:gridCol w:w="1897"/>
      </w:tblGrid>
      <w:tr w:rsidR="00BC6CD4" w14:paraId="5193B1D3" w14:textId="77777777">
        <w:trPr>
          <w:trHeight w:val="4879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34AE88C" w14:textId="77777777" w:rsidR="00BC6CD4" w:rsidRDefault="00BC6CD4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</w:p>
          <w:p w14:paraId="7BC8367D" w14:textId="77777777" w:rsidR="00BC6CD4" w:rsidRDefault="00BC6CD4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</w:p>
          <w:p w14:paraId="4ADF5C29" w14:textId="77777777" w:rsidR="00BC6CD4" w:rsidRDefault="00BC6CD4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5DF6962" w14:textId="77777777" w:rsidR="00BC6CD4" w:rsidRDefault="001A184B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Random Sequence Generation(selection bias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6DAC24D" w14:textId="77777777" w:rsidR="00BC6CD4" w:rsidRDefault="001A184B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 xml:space="preserve">Allocation </w:t>
            </w:r>
            <w:proofErr w:type="spellStart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concelment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(selection bias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15CB473" w14:textId="77777777" w:rsidR="00BC6CD4" w:rsidRDefault="001A184B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Blinding of participants and personnel(</w:t>
            </w:r>
            <w:proofErr w:type="spellStart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performence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 xml:space="preserve"> bias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C838D9F" w14:textId="77777777" w:rsidR="00BC6CD4" w:rsidRDefault="001A184B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Blinding of outcome assessment(detection bias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DDCF18B" w14:textId="77777777" w:rsidR="00BC6CD4" w:rsidRDefault="001A184B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Incomplete outcome data(attrition bias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02B20BC" w14:textId="77777777" w:rsidR="00BC6CD4" w:rsidRDefault="001A184B">
            <w:pPr>
              <w:ind w:left="113" w:right="113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Selective reporting(reporting bias)</w:t>
            </w:r>
          </w:p>
        </w:tc>
      </w:tr>
      <w:tr w:rsidR="00BC6CD4" w14:paraId="27DAD0E6" w14:textId="77777777">
        <w:trPr>
          <w:trHeight w:val="90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9CA37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Gandhi 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F5C4C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4B1EA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A43D6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93CD0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EC9C2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EFB49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</w:tr>
      <w:tr w:rsidR="00BC6CD4" w14:paraId="322E7C75" w14:textId="77777777">
        <w:trPr>
          <w:trHeight w:val="127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CD5EF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Hellmann 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7E527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ECCE8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79B8D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At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73DB3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6CED3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9437A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</w:tr>
      <w:tr w:rsidR="00BC6CD4" w14:paraId="7F2C45AF" w14:textId="77777777">
        <w:trPr>
          <w:trHeight w:val="177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965E0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Horn 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62641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66A52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9BC69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DBBEC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F13EC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BF5AA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</w:tr>
      <w:tr w:rsidR="00BC6CD4" w14:paraId="4B5C2F08" w14:textId="77777777">
        <w:trPr>
          <w:trHeight w:val="202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A3CFD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Reck 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29DD6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DF21C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DEE11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At 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2F079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013D1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52C2B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</w:tr>
      <w:tr w:rsidR="00BC6CD4" w14:paraId="4B18A3B1" w14:textId="77777777">
        <w:trPr>
          <w:trHeight w:val="227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535B3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Fehrenbacher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 xml:space="preserve"> et 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9EE2A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2AECE" w14:textId="416E34F3" w:rsidR="00BC6CD4" w:rsidRDefault="005364D8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bidi="ar"/>
              </w:rPr>
              <w:t>At</w:t>
            </w:r>
            <w:r w:rsidR="001A184B">
              <w:rPr>
                <w:rFonts w:ascii="Arial" w:eastAsia="宋体" w:hAnsi="Arial" w:cs="Arial"/>
                <w:sz w:val="20"/>
                <w:szCs w:val="20"/>
                <w:lang w:bidi="ar"/>
              </w:rPr>
              <w:t xml:space="preserve">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8DDBF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At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F91BF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7306A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93F28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</w:tr>
      <w:tr w:rsidR="00BC6CD4" w14:paraId="1C586B43" w14:textId="77777777">
        <w:trPr>
          <w:trHeight w:val="102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CA60E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Reck 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B1804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51C61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EA7A8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29998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B3396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6D363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</w:tr>
      <w:tr w:rsidR="00BC6CD4" w14:paraId="53CF848C" w14:textId="77777777">
        <w:trPr>
          <w:trHeight w:val="102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7AB35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Borghaei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 xml:space="preserve"> 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FB6C5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364FB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5BA9C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At 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4F32C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1CC9B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32641" w14:textId="77777777" w:rsidR="00BC6CD4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bidi="ar"/>
              </w:rPr>
              <w:t>Low Risk</w:t>
            </w:r>
          </w:p>
        </w:tc>
      </w:tr>
      <w:tr w:rsidR="00BC6CD4" w14:paraId="77A0CFD8" w14:textId="77777777">
        <w:trPr>
          <w:trHeight w:val="90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CCF24" w14:textId="77777777" w:rsidR="00BC6CD4" w:rsidRPr="00757A18" w:rsidRDefault="001A184B">
            <w:pPr>
              <w:widowControl/>
              <w:ind w:right="113"/>
              <w:textAlignment w:val="center"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Rudin 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38193" w14:textId="77777777" w:rsidR="00BC6CD4" w:rsidRPr="00757A18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</w:t>
            </w:r>
            <w:r w:rsidRPr="00757A18">
              <w:rPr>
                <w:rFonts w:ascii="Arial" w:eastAsia="TimesNewRomanPSMT" w:hAnsi="Arial" w:cs="Arial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EDB03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4F09D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F6771" w14:textId="77777777" w:rsidR="00BC6CD4" w:rsidRPr="00757A18" w:rsidRDefault="001A184B">
            <w:pPr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01A90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7EF36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ab/>
            </w:r>
          </w:p>
        </w:tc>
      </w:tr>
      <w:tr w:rsidR="00BC6CD4" w14:paraId="7D4E3E90" w14:textId="77777777">
        <w:trPr>
          <w:trHeight w:val="90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27A84" w14:textId="77777777" w:rsidR="00BC6CD4" w:rsidRPr="00757A18" w:rsidRDefault="001A184B">
            <w:pPr>
              <w:widowControl/>
              <w:ind w:right="113"/>
              <w:textAlignment w:val="center"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Paz-Ares et al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30D44" w14:textId="77777777" w:rsidR="00BC6CD4" w:rsidRPr="00757A18" w:rsidRDefault="001A184B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</w:t>
            </w:r>
            <w:r w:rsidRPr="00757A18">
              <w:rPr>
                <w:rFonts w:ascii="Arial" w:eastAsia="TimesNewRomanPSMT" w:hAnsi="Arial" w:cs="Arial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0D886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F58F6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At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48565" w14:textId="77777777" w:rsidR="00BC6CD4" w:rsidRPr="00757A18" w:rsidRDefault="001A184B">
            <w:pPr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E5E16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C6F7F" w14:textId="77777777" w:rsidR="00BC6CD4" w:rsidRPr="00757A18" w:rsidRDefault="001A184B">
            <w:pPr>
              <w:widowControl/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</w:rPr>
            </w:pPr>
            <w:r w:rsidRPr="00757A18">
              <w:rPr>
                <w:rFonts w:ascii="Arial" w:eastAsia="宋体-简" w:hAnsi="Arial" w:cs="Arial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</w:tr>
    </w:tbl>
    <w:p w14:paraId="3DC31BF0" w14:textId="12722FF0" w:rsidR="00BC6CD4" w:rsidRPr="001A184B" w:rsidRDefault="00C03458">
      <w:pPr>
        <w:jc w:val="left"/>
        <w:rPr>
          <w:rFonts w:ascii="Arial" w:eastAsia="宋体" w:hAnsi="Arial" w:cs="Arial"/>
          <w:b/>
          <w:bCs/>
          <w:sz w:val="24"/>
          <w:lang w:bidi="ar"/>
        </w:rPr>
      </w:pPr>
      <w:r w:rsidRPr="00C03458">
        <w:rPr>
          <w:rFonts w:ascii="Arial" w:hAnsi="Arial" w:cs="Arial" w:hint="eastAsia"/>
          <w:b/>
          <w:bCs/>
          <w:sz w:val="24"/>
        </w:rPr>
        <w:lastRenderedPageBreak/>
        <w:t>S</w:t>
      </w:r>
      <w:r w:rsidRPr="00C03458">
        <w:rPr>
          <w:rFonts w:ascii="Arial" w:hAnsi="Arial" w:cs="Arial"/>
          <w:b/>
          <w:bCs/>
          <w:sz w:val="24"/>
        </w:rPr>
        <w:t>upplementary</w:t>
      </w:r>
      <w:r w:rsidRPr="001A184B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t</w:t>
      </w:r>
      <w:r w:rsidR="001A184B" w:rsidRPr="001A184B">
        <w:rPr>
          <w:rFonts w:ascii="Arial" w:hAnsi="Arial" w:cs="Arial"/>
          <w:b/>
          <w:bCs/>
          <w:sz w:val="24"/>
        </w:rPr>
        <w:t>able 3.</w:t>
      </w:r>
      <w:r w:rsidR="001A184B" w:rsidRPr="00C03458">
        <w:rPr>
          <w:rFonts w:ascii="Arial" w:hAnsi="Arial" w:cs="Arial"/>
          <w:b/>
          <w:bCs/>
          <w:sz w:val="24"/>
        </w:rPr>
        <w:t xml:space="preserve"> Key Incl</w:t>
      </w:r>
      <w:r w:rsidR="001A184B" w:rsidRPr="001A184B">
        <w:rPr>
          <w:rFonts w:ascii="Arial" w:eastAsia="宋体" w:hAnsi="Arial" w:cs="Arial"/>
          <w:b/>
          <w:bCs/>
          <w:sz w:val="24"/>
          <w:lang w:bidi="ar"/>
        </w:rPr>
        <w:t>usion and Exclusion Criteria of Each Trial for Patients with CNS Metastasis</w:t>
      </w:r>
    </w:p>
    <w:tbl>
      <w:tblPr>
        <w:tblStyle w:val="a3"/>
        <w:tblW w:w="16386" w:type="dxa"/>
        <w:jc w:val="center"/>
        <w:tblLayout w:type="fixed"/>
        <w:tblLook w:val="04A0" w:firstRow="1" w:lastRow="0" w:firstColumn="1" w:lastColumn="0" w:noHBand="0" w:noVBand="1"/>
      </w:tblPr>
      <w:tblGrid>
        <w:gridCol w:w="1593"/>
        <w:gridCol w:w="1889"/>
        <w:gridCol w:w="1693"/>
        <w:gridCol w:w="1636"/>
        <w:gridCol w:w="2341"/>
        <w:gridCol w:w="2877"/>
        <w:gridCol w:w="4357"/>
      </w:tblGrid>
      <w:tr w:rsidR="00BC6CD4" w14:paraId="76996932" w14:textId="77777777" w:rsidTr="00B146BE">
        <w:trPr>
          <w:trHeight w:val="946"/>
          <w:jc w:val="center"/>
        </w:trPr>
        <w:tc>
          <w:tcPr>
            <w:tcW w:w="15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CFCECE"/>
            <w:vAlign w:val="bottom"/>
          </w:tcPr>
          <w:p w14:paraId="0113A952" w14:textId="77777777" w:rsidR="00BC6CD4" w:rsidRDefault="001A184B">
            <w:pPr>
              <w:rPr>
                <w:rFonts w:ascii="Arial" w:eastAsia="宋体" w:hAnsi="Arial" w:cs="Arial"/>
                <w:b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Trial</w:t>
            </w:r>
          </w:p>
        </w:tc>
        <w:tc>
          <w:tcPr>
            <w:tcW w:w="18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CFCECE"/>
            <w:vAlign w:val="bottom"/>
          </w:tcPr>
          <w:p w14:paraId="6A536E2D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Asymptomatic metastases</w:t>
            </w:r>
          </w:p>
        </w:tc>
        <w:tc>
          <w:tcPr>
            <w:tcW w:w="1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CFCECE"/>
            <w:vAlign w:val="bottom"/>
          </w:tcPr>
          <w:p w14:paraId="1DB6A7D1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Active symptomatic metastases/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eptomeningeal</w:t>
            </w:r>
            <w:proofErr w:type="spellEnd"/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 disease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CFCECE"/>
            <w:vAlign w:val="bottom"/>
          </w:tcPr>
          <w:p w14:paraId="0350B859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CNS metastasis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br/>
              <w:t>identification</w:t>
            </w:r>
          </w:p>
        </w:tc>
        <w:tc>
          <w:tcPr>
            <w:tcW w:w="23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CFCECE"/>
            <w:vAlign w:val="bottom"/>
          </w:tcPr>
          <w:p w14:paraId="3CF0F22D" w14:textId="77777777" w:rsidR="00B146BE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Location of </w:t>
            </w:r>
          </w:p>
          <w:p w14:paraId="4ABCE362" w14:textId="278F3BAC" w:rsidR="00BC6CD4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CNS metastasis</w:t>
            </w:r>
          </w:p>
        </w:tc>
        <w:tc>
          <w:tcPr>
            <w:tcW w:w="28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CFCECE"/>
            <w:vAlign w:val="bottom"/>
          </w:tcPr>
          <w:p w14:paraId="4B6BF128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Steroid/anticonvulsant</w:t>
            </w:r>
          </w:p>
        </w:tc>
        <w:tc>
          <w:tcPr>
            <w:tcW w:w="43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CFCECE"/>
            <w:vAlign w:val="bottom"/>
          </w:tcPr>
          <w:p w14:paraId="070F721D" w14:textId="13BA9754" w:rsidR="00BC6CD4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CNS directed therapy</w:t>
            </w:r>
          </w:p>
        </w:tc>
      </w:tr>
      <w:tr w:rsidR="00BC6CD4" w14:paraId="61990804" w14:textId="77777777" w:rsidTr="00B146BE">
        <w:trPr>
          <w:jc w:val="center"/>
        </w:trPr>
        <w:tc>
          <w:tcPr>
            <w:tcW w:w="15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6598E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EYNOTE-189</w:t>
            </w:r>
          </w:p>
        </w:tc>
        <w:tc>
          <w:tcPr>
            <w:tcW w:w="18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A6B101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</w:t>
            </w:r>
          </w:p>
        </w:tc>
        <w:tc>
          <w:tcPr>
            <w:tcW w:w="16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E12EEE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D249D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or MRI</w:t>
            </w:r>
          </w:p>
        </w:tc>
        <w:tc>
          <w:tcPr>
            <w:tcW w:w="23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6672D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restriction</w:t>
            </w:r>
          </w:p>
        </w:tc>
        <w:tc>
          <w:tcPr>
            <w:tcW w:w="28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51CBB2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ff steroids 3 days prior to dosing with study medication</w:t>
            </w:r>
          </w:p>
        </w:tc>
        <w:tc>
          <w:tcPr>
            <w:tcW w:w="43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006114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</w:tr>
      <w:tr w:rsidR="00BC6CD4" w14:paraId="0A22B16B" w14:textId="77777777" w:rsidTr="00B146BE">
        <w:trPr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D573CB" w14:textId="042E061D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eckMate</w:t>
            </w:r>
            <w:proofErr w:type="spellEnd"/>
            <w:r w:rsidR="00757A1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C813A2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 if treate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7A5DC01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0F60E5E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A921D97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restrictio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28603D8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A4E5513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</w:tr>
      <w:tr w:rsidR="00BC6CD4" w14:paraId="5199B9C3" w14:textId="77777777" w:rsidTr="00B146BE">
        <w:trPr>
          <w:trHeight w:val="1121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FE7B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Mpower13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9FC1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 if treate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9EAE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64C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or MRI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82CB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nly supratentorial and cerebellar metastases allowed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632B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ongoing requirement for corticosteroids as therapy for CNS disease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42E9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tients with new asymptomatic CNS metastases detected at the screening scan must receive radiation therapy and/or surgery for CNS metastases.</w:t>
            </w:r>
          </w:p>
        </w:tc>
      </w:tr>
      <w:tr w:rsidR="00BC6CD4" w14:paraId="36B962E3" w14:textId="77777777" w:rsidTr="00B146BE">
        <w:trPr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17854D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EYNOTE-02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05C991F" w14:textId="5B734736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 if treate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6B174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667B5B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B1E6B1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restrictio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AEC18A1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E798393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</w:tr>
      <w:tr w:rsidR="00BC6CD4" w14:paraId="7FD90EDC" w14:textId="77777777" w:rsidTr="00B146BE">
        <w:trPr>
          <w:trHeight w:val="833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3790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AK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7D8B6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 if treate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BB07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0B29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or MRI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1E48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Only supratentorial metastases with no intracranial hemorrhag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were eligibl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838D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ticonvulsants at a stable dose allowed but no ongoing steroids as therapy for CNS disease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AF7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stereotactic radiation within 7 days or whole brain radiation within 14 days prior to study</w:t>
            </w:r>
          </w:p>
        </w:tc>
      </w:tr>
      <w:tr w:rsidR="00BC6CD4" w14:paraId="6E1B1F53" w14:textId="77777777" w:rsidTr="00B146BE">
        <w:trPr>
          <w:trHeight w:val="883"/>
          <w:jc w:val="center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51C1072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184-156 study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0AFCF7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3B5D65A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1ED0C4C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or MRI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DFD6BAA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restriction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E185177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t requiring treatment with steroids or anticonvulsant medications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5FA4AFA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f treated with radiation therapy, CNS metastases must be stable with no evidence of progression on scans for at least 30 days from initial radiologic diagnosis of CNS metastases</w:t>
            </w:r>
          </w:p>
        </w:tc>
      </w:tr>
      <w:tr w:rsidR="00BC6CD4" w14:paraId="2605A105" w14:textId="77777777" w:rsidTr="00B146BE">
        <w:trPr>
          <w:trHeight w:val="773"/>
          <w:jc w:val="center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bottom"/>
          </w:tcPr>
          <w:p w14:paraId="218DB06F" w14:textId="77777777" w:rsidR="00BC6CD4" w:rsidRDefault="001A184B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lastRenderedPageBreak/>
              <w:t>Trial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bottom"/>
          </w:tcPr>
          <w:p w14:paraId="53B660C6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Asymptomatic metastase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bottom"/>
          </w:tcPr>
          <w:p w14:paraId="16AB6C97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Active symptomatic metastases/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eptomeningeal</w:t>
            </w:r>
            <w:proofErr w:type="spellEnd"/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 disease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bottom"/>
          </w:tcPr>
          <w:p w14:paraId="49719C78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CNS metastasis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br/>
              <w:t>identification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bottom"/>
          </w:tcPr>
          <w:p w14:paraId="0B6BC8C6" w14:textId="77777777" w:rsidR="00757A18" w:rsidRDefault="001A184B">
            <w:pPr>
              <w:widowControl/>
              <w:textAlignment w:val="top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Location of </w:t>
            </w:r>
          </w:p>
          <w:p w14:paraId="268C899A" w14:textId="4040A7A2" w:rsidR="00BC6CD4" w:rsidRDefault="001A184B">
            <w:pPr>
              <w:widowControl/>
              <w:textAlignment w:val="top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CNS metastasis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bottom"/>
          </w:tcPr>
          <w:p w14:paraId="7887A2E5" w14:textId="77777777" w:rsidR="00BC6CD4" w:rsidRDefault="001A184B">
            <w:pPr>
              <w:widowControl/>
              <w:textAlignment w:val="top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Steroid/anticonvulsant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bottom"/>
          </w:tcPr>
          <w:p w14:paraId="0681361D" w14:textId="211F13A0" w:rsidR="00BC6CD4" w:rsidRDefault="001A184B">
            <w:pPr>
              <w:widowControl/>
              <w:textAlignment w:val="top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CNS directed therapy</w:t>
            </w:r>
          </w:p>
        </w:tc>
      </w:tr>
      <w:tr w:rsidR="00BC6CD4" w14:paraId="482D5E16" w14:textId="77777777" w:rsidTr="00B146BE">
        <w:trPr>
          <w:jc w:val="center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F1648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eckMat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057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69D5A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 if treate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F4D54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D65BDE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or MRI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F3103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restriction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580002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table for at least 2 weeks without the use of steroids or </w:t>
            </w:r>
          </w:p>
          <w:p w14:paraId="0504FDE2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n stable or decreasing dose of ≤ 10mg daily prednisone (or equivalent)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8C8093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t least 2 weeks prior to study enrolment</w:t>
            </w:r>
          </w:p>
        </w:tc>
      </w:tr>
      <w:tr w:rsidR="00BC6CD4" w14:paraId="701B8BA2" w14:textId="77777777" w:rsidTr="00B146BE">
        <w:trPr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7F42A8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EYNOTE-60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2CDBE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 if treate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FE1C7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95F2DD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or MRI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9303FD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restrictio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0CFCEB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urologically stable without corticosteroids for ≥ 7 days before starting study treatment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4F8E85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hole-brain radiation and stereotactic radiosurgery≥14 days before starting study treatment</w:t>
            </w:r>
          </w:p>
        </w:tc>
      </w:tr>
      <w:tr w:rsidR="00BC6CD4" w14:paraId="26C061AA" w14:textId="77777777" w:rsidTr="00B146BE">
        <w:trPr>
          <w:jc w:val="center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8C7DA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SPIA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7D5BB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gible if treate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F3131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ED880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 or MRI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48D14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restriction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5055F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table off steroids and anticonvulsants for at least 1 month before study entry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BBD77" w14:textId="77777777" w:rsidR="00BC6CD4" w:rsidRDefault="001A184B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diation therapy outside of the chest for palliative care is allowed but must be completed before first dose of the study medication</w:t>
            </w:r>
          </w:p>
        </w:tc>
      </w:tr>
    </w:tbl>
    <w:p w14:paraId="3D6F6BA8" w14:textId="589E7C6F" w:rsidR="00BC6CD4" w:rsidRDefault="004C637D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  <w:r w:rsidRPr="004C637D"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Abbreviations: </w:t>
      </w:r>
      <w:r w:rsidR="001A184B"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>CNS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, </w:t>
      </w:r>
      <w:r w:rsidR="001A184B"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>central nervous system; CT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, </w:t>
      </w:r>
      <w:r w:rsidR="001A184B"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>computed tomography; MRI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, </w:t>
      </w:r>
      <w:r w:rsidR="001A184B"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>magnetic resonance imaging;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1A184B"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>NR, not reported.</w:t>
      </w:r>
    </w:p>
    <w:p w14:paraId="3139D00F" w14:textId="2D84E9C2" w:rsidR="00FB4344" w:rsidRDefault="004C637D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sectPr w:rsidR="00FB43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</w:t>
      </w:r>
    </w:p>
    <w:p w14:paraId="71BB1DE7" w14:textId="1926ADF8" w:rsidR="00BC6CD4" w:rsidRDefault="00B042F3" w:rsidP="005364D8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bidi="ar"/>
        </w:rPr>
        <w:lastRenderedPageBreak/>
        <mc:AlternateContent>
          <mc:Choice Requires="wpg">
            <w:drawing>
              <wp:inline distT="0" distB="0" distL="0" distR="0" wp14:anchorId="7BECC614" wp14:editId="05A63C44">
                <wp:extent cx="5786709" cy="4329775"/>
                <wp:effectExtent l="0" t="0" r="5080" b="0"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709" cy="4329775"/>
                          <a:chOff x="0" y="0"/>
                          <a:chExt cx="5282364" cy="3961982"/>
                        </a:xfrm>
                      </wpg:grpSpPr>
                      <pic:pic xmlns:pic="http://schemas.openxmlformats.org/drawingml/2006/picture">
                        <pic:nvPicPr>
                          <pic:cNvPr id="4" name="图片 4" descr="kn02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724" y="17362"/>
                            <a:ext cx="5247640" cy="39446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文本框 2"/>
                        <wps:cNvSpPr txBox="1"/>
                        <wps:spPr>
                          <a:xfrm>
                            <a:off x="0" y="0"/>
                            <a:ext cx="233648" cy="2782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BD099E" w14:textId="77777777" w:rsidR="00B042F3" w:rsidRPr="00D74343" w:rsidRDefault="00B042F3" w:rsidP="00B042F3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74343"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ECC614" id="组合 8" o:spid="_x0000_s1026" style="width:455.65pt;height:340.95pt;mso-position-horizontal-relative:char;mso-position-vertical-relative:line" coordsize="52823,396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alt="kn024" style="position:absolute;left:347;top:173;width:52476;height:394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">
                  <v:imagedata r:id="rId7" o:title="kn024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width:2336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32BD099E" w14:textId="77777777" w:rsidR="00B042F3" w:rsidRPr="00D74343" w:rsidRDefault="00B042F3" w:rsidP="00B042F3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74343">
                          <w:rPr>
                            <w:rFonts w:hint="eastAsia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bidi="ar"/>
        </w:rPr>
        <mc:AlternateContent>
          <mc:Choice Requires="wpg">
            <w:drawing>
              <wp:inline distT="0" distB="0" distL="0" distR="0" wp14:anchorId="5FE6AFC8" wp14:editId="42E48828">
                <wp:extent cx="5798917" cy="4080076"/>
                <wp:effectExtent l="0" t="0" r="0" b="0"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8917" cy="4080076"/>
                          <a:chOff x="0" y="0"/>
                          <a:chExt cx="5288152" cy="3547110"/>
                        </a:xfrm>
                      </wpg:grpSpPr>
                      <pic:pic xmlns:pic="http://schemas.openxmlformats.org/drawingml/2006/picture">
                        <pic:nvPicPr>
                          <pic:cNvPr id="5" name="图片 5" descr="kn024-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512" y="0"/>
                            <a:ext cx="5247640" cy="35471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文本框 9"/>
                        <wps:cNvSpPr txBox="1"/>
                        <wps:spPr>
                          <a:xfrm>
                            <a:off x="0" y="0"/>
                            <a:ext cx="233629" cy="27828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3CEF53" w14:textId="7B786AC6" w:rsidR="00B042F3" w:rsidRPr="00D74343" w:rsidRDefault="00B042F3" w:rsidP="00B042F3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74343"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E6AFC8" id="组合 10" o:spid="_x0000_s1029" style="width:456.6pt;height:321.25pt;mso-position-horizontal-relative:char;mso-position-vertical-relative:line" coordsize="52881,3547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9woooqjM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qVIC6hsjmgZFRU32Zv7wo+zN/eFI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">
                <v:shape id="图片 5" o:spid="_x0000_s1030" type="#_x0000_t75" alt="kn024-2" style="position:absolute;left:405;width:52476;height:354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">
                  <v:imagedata r:id="rId9" o:title="kn024-2"/>
                </v:shape>
                <v:shape id="文本框 9" o:spid="_x0000_s1031" type="#_x0000_t202" style="position:absolute;width:2336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<v:textbox>
                    <w:txbxContent>
                      <w:p w14:paraId="223CEF53" w14:textId="7B786AC6" w:rsidR="00B042F3" w:rsidRPr="00D74343" w:rsidRDefault="00B042F3" w:rsidP="00B042F3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74343">
                          <w:rPr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F7829C5" w14:textId="4FA36896" w:rsidR="00BC6CD4" w:rsidRPr="00C03458" w:rsidRDefault="00C03458" w:rsidP="005B7F70">
      <w:pPr>
        <w:jc w:val="left"/>
        <w:rPr>
          <w:rFonts w:ascii="Arial" w:eastAsia="宋体" w:hAnsi="Arial" w:cs="Arial"/>
          <w:b/>
          <w:bCs/>
          <w:sz w:val="24"/>
          <w:lang w:bidi="ar"/>
        </w:rPr>
      </w:pPr>
      <w:r w:rsidRPr="00C03458">
        <w:rPr>
          <w:rFonts w:ascii="Arial" w:eastAsia="宋体" w:hAnsi="Arial" w:cs="Arial" w:hint="eastAsia"/>
          <w:b/>
          <w:bCs/>
          <w:sz w:val="24"/>
          <w:lang w:bidi="ar"/>
        </w:rPr>
        <w:t>S</w:t>
      </w:r>
      <w:r w:rsidRPr="00C03458">
        <w:rPr>
          <w:rFonts w:ascii="Arial" w:eastAsia="宋体" w:hAnsi="Arial" w:cs="Arial"/>
          <w:b/>
          <w:bCs/>
          <w:sz w:val="24"/>
          <w:lang w:bidi="ar"/>
        </w:rPr>
        <w:t>upplementary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f</w:t>
      </w:r>
      <w:r w:rsidR="001A184B">
        <w:rPr>
          <w:rFonts w:ascii="Arial" w:eastAsia="宋体" w:hAnsi="Arial" w:cs="Arial"/>
          <w:b/>
          <w:bCs/>
          <w:sz w:val="24"/>
          <w:lang w:bidi="ar"/>
        </w:rPr>
        <w:t>igure 1.</w:t>
      </w:r>
      <w:r w:rsidR="001A184B" w:rsidRPr="00C03458"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 w:rsidR="00003FA4" w:rsidRPr="00C03458">
        <w:rPr>
          <w:rFonts w:ascii="Arial" w:eastAsia="宋体" w:hAnsi="Arial" w:cs="Arial"/>
          <w:sz w:val="24"/>
          <w:lang w:bidi="ar"/>
        </w:rPr>
        <w:t>Sensitivity Analysis by Excluding the KEYNOTE-024 Trial.</w:t>
      </w:r>
    </w:p>
    <w:p w14:paraId="5FE735A5" w14:textId="7E9F43B0" w:rsidR="00BC6CD4" w:rsidRDefault="00B042F3" w:rsidP="005364D8">
      <w:pPr>
        <w:jc w:val="center"/>
        <w:rPr>
          <w:rFonts w:ascii="Times New Roman" w:eastAsia="宋体" w:hAnsi="Times New Roman" w:cs="Times New Roman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noProof/>
          <w:sz w:val="28"/>
          <w:szCs w:val="28"/>
          <w:lang w:bidi="ar"/>
        </w:rPr>
        <w:lastRenderedPageBreak/>
        <mc:AlternateContent>
          <mc:Choice Requires="wpg">
            <w:drawing>
              <wp:inline distT="0" distB="0" distL="0" distR="0" wp14:anchorId="6FCA8971" wp14:editId="38703C99">
                <wp:extent cx="5668069" cy="4420609"/>
                <wp:effectExtent l="0" t="0" r="8890" b="0"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8069" cy="4420609"/>
                          <a:chOff x="0" y="0"/>
                          <a:chExt cx="5239385" cy="3925570"/>
                        </a:xfrm>
                      </wpg:grpSpPr>
                      <pic:pic xmlns:pic="http://schemas.openxmlformats.org/drawingml/2006/picture">
                        <pic:nvPicPr>
                          <pic:cNvPr id="6" name="图片 6" descr="cm057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9385" cy="39255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文本框 11"/>
                        <wps:cNvSpPr txBox="1"/>
                        <wps:spPr>
                          <a:xfrm>
                            <a:off x="0" y="0"/>
                            <a:ext cx="233629" cy="27828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683E991" w14:textId="77777777" w:rsidR="00B042F3" w:rsidRPr="00D74343" w:rsidRDefault="00B042F3" w:rsidP="00B042F3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74343"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CA8971" id="组合 12" o:spid="_x0000_s1032" style="width:446.3pt;height:348.1pt;mso-position-horizontal-relative:char;mso-position-vertical-relative:line" coordsize="52393,3925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9woooqjM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">
                <v:shape id="图片 6" o:spid="_x0000_s1033" type="#_x0000_t75" alt="cm057" style="position:absolute;width:52393;height:392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">
                  <v:imagedata r:id="rId11" o:title="cm057"/>
                </v:shape>
                <v:shape id="文本框 11" o:spid="_x0000_s1034" type="#_x0000_t202" style="position:absolute;width:2336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14:paraId="4683E991" w14:textId="77777777" w:rsidR="00B042F3" w:rsidRPr="00D74343" w:rsidRDefault="00B042F3" w:rsidP="00B042F3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74343">
                          <w:rPr>
                            <w:rFonts w:hint="eastAsia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CD773B">
        <w:rPr>
          <w:rFonts w:ascii="Times New Roman" w:eastAsia="宋体" w:hAnsi="Times New Roman" w:cs="Times New Roman"/>
          <w:noProof/>
          <w:sz w:val="28"/>
          <w:szCs w:val="28"/>
          <w:lang w:bidi="ar"/>
        </w:rPr>
        <mc:AlternateContent>
          <mc:Choice Requires="wpg">
            <w:drawing>
              <wp:inline distT="0" distB="0" distL="0" distR="0" wp14:anchorId="3EF4C408" wp14:editId="2A9ABD83">
                <wp:extent cx="5668010" cy="3659543"/>
                <wp:effectExtent l="0" t="0" r="8890" b="0"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8010" cy="3659543"/>
                          <a:chOff x="0" y="-40512"/>
                          <a:chExt cx="5239385" cy="3426967"/>
                        </a:xfrm>
                      </wpg:grpSpPr>
                      <pic:pic xmlns:pic="http://schemas.openxmlformats.org/drawingml/2006/picture">
                        <pic:nvPicPr>
                          <pic:cNvPr id="7" name="图片 7" descr="cm057-2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9385" cy="33864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文本框 13"/>
                        <wps:cNvSpPr txBox="1"/>
                        <wps:spPr>
                          <a:xfrm>
                            <a:off x="0" y="-40512"/>
                            <a:ext cx="233629" cy="27828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23F5F4" w14:textId="77777777" w:rsidR="00CD773B" w:rsidRPr="00D74343" w:rsidRDefault="00CD773B" w:rsidP="00CD77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74343"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F4C408" id="组合 14" o:spid="_x0000_s1035" style="width:446.3pt;height:288.15pt;mso-position-horizontal-relative:char;mso-position-vertical-relative:line" coordorigin=",-405" coordsize="52393,34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">
                <v:shape id="图片 7" o:spid="_x0000_s1036" type="#_x0000_t75" alt="cm057-2" style="position:absolute;width:52393;height:33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">
                  <v:imagedata r:id="rId13" o:title="cm057-2"/>
                </v:shape>
                <v:shape id="文本框 13" o:spid="_x0000_s1037" type="#_x0000_t202" style="position:absolute;top:-405;width:2336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14:paraId="0023F5F4" w14:textId="77777777" w:rsidR="00CD773B" w:rsidRPr="00D74343" w:rsidRDefault="00CD773B" w:rsidP="00CD773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74343">
                          <w:rPr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5528E13" w14:textId="584B55D9" w:rsidR="00BC6CD4" w:rsidRPr="005B7F70" w:rsidRDefault="00C03458">
      <w:pPr>
        <w:rPr>
          <w:rFonts w:ascii="Arial" w:eastAsia="宋体" w:hAnsi="Arial" w:cs="Arial"/>
          <w:sz w:val="24"/>
        </w:rPr>
      </w:pPr>
      <w:r w:rsidRPr="00C03458">
        <w:rPr>
          <w:rFonts w:ascii="Arial" w:hAnsi="Arial" w:cs="Arial" w:hint="eastAsia"/>
          <w:b/>
          <w:bCs/>
          <w:sz w:val="24"/>
        </w:rPr>
        <w:t>S</w:t>
      </w:r>
      <w:r w:rsidRPr="00C03458">
        <w:rPr>
          <w:rFonts w:ascii="Arial" w:hAnsi="Arial" w:cs="Arial"/>
          <w:b/>
          <w:bCs/>
          <w:sz w:val="24"/>
        </w:rPr>
        <w:t>upplementary</w:t>
      </w:r>
      <w:r>
        <w:rPr>
          <w:rFonts w:ascii="Arial" w:hAnsi="Arial" w:cs="Arial"/>
          <w:b/>
          <w:bCs/>
          <w:sz w:val="24"/>
        </w:rPr>
        <w:t xml:space="preserve"> f</w:t>
      </w:r>
      <w:r w:rsidR="001A184B">
        <w:rPr>
          <w:rFonts w:ascii="Arial" w:hAnsi="Arial" w:cs="Arial"/>
          <w:b/>
          <w:bCs/>
          <w:sz w:val="24"/>
        </w:rPr>
        <w:t>igure 2</w:t>
      </w:r>
      <w:r w:rsidR="001A184B">
        <w:rPr>
          <w:rFonts w:ascii="Arial" w:hAnsi="Arial" w:cs="Arial" w:hint="eastAsia"/>
          <w:b/>
          <w:bCs/>
          <w:sz w:val="24"/>
        </w:rPr>
        <w:t>.</w:t>
      </w:r>
      <w:r w:rsidR="001A184B">
        <w:rPr>
          <w:rFonts w:ascii="Arial" w:hAnsi="Arial" w:cs="Arial"/>
          <w:b/>
          <w:bCs/>
          <w:sz w:val="24"/>
        </w:rPr>
        <w:t xml:space="preserve"> </w:t>
      </w:r>
      <w:r w:rsidR="00003FA4" w:rsidRPr="00003FA4">
        <w:rPr>
          <w:rFonts w:ascii="Arial" w:eastAsia="宋体" w:hAnsi="Arial" w:cs="Arial"/>
          <w:sz w:val="24"/>
          <w:lang w:bidi="ar"/>
        </w:rPr>
        <w:t>Sensitivity Analysis by Excluding the CheckMate-057 Trial.</w:t>
      </w:r>
    </w:p>
    <w:p w14:paraId="1B2119B0" w14:textId="77777777" w:rsidR="00BC6CD4" w:rsidRDefault="001A184B" w:rsidP="005364D8">
      <w:pPr>
        <w:jc w:val="center"/>
        <w:rPr>
          <w:rFonts w:ascii="Times New Roman" w:eastAsia="宋体" w:hAnsi="Times New Roman" w:cs="Times New Roman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noProof/>
          <w:sz w:val="28"/>
          <w:szCs w:val="28"/>
          <w:lang w:bidi="ar"/>
        </w:rPr>
        <w:lastRenderedPageBreak/>
        <w:drawing>
          <wp:inline distT="0" distB="0" distL="114300" distR="114300" wp14:anchorId="0D68A121" wp14:editId="4BA179D9">
            <wp:extent cx="5672863" cy="4126911"/>
            <wp:effectExtent l="0" t="0" r="4445" b="6985"/>
            <wp:docPr id="1" name="图片 1" descr="WechatIMG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echatIMG16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94842" cy="41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343E9" w14:textId="3641AED4" w:rsidR="00BC6CD4" w:rsidRDefault="00C03458">
      <w:pPr>
        <w:jc w:val="left"/>
        <w:rPr>
          <w:rFonts w:ascii="Arial" w:hAnsi="Arial" w:cs="Arial"/>
          <w:sz w:val="24"/>
        </w:rPr>
      </w:pPr>
      <w:r w:rsidRPr="00F33658">
        <w:rPr>
          <w:rFonts w:ascii="Times New Roman" w:hAnsi="Times New Roman" w:cs="Times New Roman" w:hint="eastAsia"/>
          <w:b/>
          <w:bCs/>
          <w:color w:val="212121"/>
          <w:sz w:val="22"/>
          <w:szCs w:val="22"/>
          <w:shd w:val="clear" w:color="auto" w:fill="FFFFFF"/>
          <w:lang w:val="en-GB"/>
        </w:rPr>
        <w:t>S</w:t>
      </w:r>
      <w:r w:rsidRPr="00C03458">
        <w:rPr>
          <w:rFonts w:ascii="Arial" w:hAnsi="Arial" w:cs="Arial"/>
          <w:b/>
          <w:bCs/>
          <w:sz w:val="24"/>
        </w:rPr>
        <w:t>upplemen</w:t>
      </w:r>
      <w:bookmarkStart w:id="6" w:name="_GoBack"/>
      <w:bookmarkEnd w:id="6"/>
      <w:r w:rsidRPr="00C03458">
        <w:rPr>
          <w:rFonts w:ascii="Arial" w:hAnsi="Arial" w:cs="Arial"/>
          <w:b/>
          <w:bCs/>
          <w:sz w:val="24"/>
        </w:rPr>
        <w:t>tary</w:t>
      </w:r>
      <w:r>
        <w:rPr>
          <w:rFonts w:ascii="Arial" w:hAnsi="Arial" w:cs="Arial"/>
          <w:b/>
          <w:bCs/>
          <w:sz w:val="24"/>
        </w:rPr>
        <w:t xml:space="preserve"> f</w:t>
      </w:r>
      <w:r w:rsidR="001A184B">
        <w:rPr>
          <w:rFonts w:ascii="Arial" w:hAnsi="Arial" w:cs="Arial"/>
          <w:b/>
          <w:bCs/>
          <w:sz w:val="24"/>
        </w:rPr>
        <w:t>igure 3</w:t>
      </w:r>
      <w:r w:rsidR="001A184B" w:rsidRPr="00C03458">
        <w:rPr>
          <w:rFonts w:ascii="Arial" w:hAnsi="Arial" w:cs="Arial"/>
          <w:b/>
          <w:bCs/>
          <w:sz w:val="24"/>
        </w:rPr>
        <w:t xml:space="preserve">. </w:t>
      </w:r>
      <w:r w:rsidR="00003FA4" w:rsidRPr="00003FA4">
        <w:rPr>
          <w:rFonts w:ascii="Arial" w:hAnsi="Arial" w:cs="Arial"/>
          <w:sz w:val="24"/>
        </w:rPr>
        <w:t xml:space="preserve">A </w:t>
      </w:r>
      <w:r w:rsidR="00003FA4">
        <w:rPr>
          <w:rFonts w:ascii="Arial" w:hAnsi="Arial" w:cs="Arial"/>
          <w:sz w:val="24"/>
        </w:rPr>
        <w:t>F</w:t>
      </w:r>
      <w:r w:rsidR="00003FA4" w:rsidRPr="00003FA4">
        <w:rPr>
          <w:rFonts w:ascii="Arial" w:hAnsi="Arial" w:cs="Arial"/>
          <w:sz w:val="24"/>
        </w:rPr>
        <w:t xml:space="preserve">unnel </w:t>
      </w:r>
      <w:r w:rsidR="00003FA4">
        <w:rPr>
          <w:rFonts w:ascii="Arial" w:hAnsi="Arial" w:cs="Arial"/>
          <w:sz w:val="24"/>
        </w:rPr>
        <w:t>P</w:t>
      </w:r>
      <w:r w:rsidR="00003FA4" w:rsidRPr="00003FA4">
        <w:rPr>
          <w:rFonts w:ascii="Arial" w:hAnsi="Arial" w:cs="Arial"/>
          <w:sz w:val="24"/>
        </w:rPr>
        <w:t>lot of</w:t>
      </w:r>
      <w:r w:rsidR="001A184B">
        <w:rPr>
          <w:rFonts w:ascii="Arial" w:hAnsi="Arial" w:cs="Arial"/>
          <w:sz w:val="24"/>
        </w:rPr>
        <w:t xml:space="preserve"> </w:t>
      </w:r>
      <w:r w:rsidR="00003FA4">
        <w:rPr>
          <w:rFonts w:ascii="Arial" w:hAnsi="Arial" w:cs="Arial"/>
          <w:sz w:val="24"/>
        </w:rPr>
        <w:t xml:space="preserve">the Interaction between </w:t>
      </w:r>
      <w:r w:rsidR="00003FA4" w:rsidRPr="00003FA4">
        <w:rPr>
          <w:rFonts w:ascii="Arial" w:hAnsi="Arial" w:cs="Arial"/>
          <w:sz w:val="24"/>
        </w:rPr>
        <w:t>Immunotherapy</w:t>
      </w:r>
      <w:r w:rsidR="00003FA4">
        <w:rPr>
          <w:rFonts w:ascii="Arial" w:hAnsi="Arial" w:cs="Arial"/>
          <w:sz w:val="24"/>
        </w:rPr>
        <w:t xml:space="preserve"> Effect and </w:t>
      </w:r>
      <w:r w:rsidR="00003FA4" w:rsidRPr="00003FA4">
        <w:rPr>
          <w:rFonts w:ascii="Arial" w:hAnsi="Arial" w:cs="Arial"/>
          <w:sz w:val="24"/>
        </w:rPr>
        <w:t>Brain Metastases</w:t>
      </w:r>
    </w:p>
    <w:sectPr w:rsidR="00BC6CD4" w:rsidSect="005364D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-简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MT">
    <w:altName w:val="苹方-简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AFD386"/>
    <w:rsid w:val="2BE7607B"/>
    <w:rsid w:val="35BB4A3E"/>
    <w:rsid w:val="35FD1FE9"/>
    <w:rsid w:val="397A57B0"/>
    <w:rsid w:val="3D7DD595"/>
    <w:rsid w:val="3DAFD386"/>
    <w:rsid w:val="3DE7E878"/>
    <w:rsid w:val="3FE20B23"/>
    <w:rsid w:val="4F1C66E5"/>
    <w:rsid w:val="4FFF80DD"/>
    <w:rsid w:val="567FB862"/>
    <w:rsid w:val="5B7D3BC2"/>
    <w:rsid w:val="5F7752B6"/>
    <w:rsid w:val="6DB5DF3E"/>
    <w:rsid w:val="6DF72067"/>
    <w:rsid w:val="6FCD4E05"/>
    <w:rsid w:val="7AFF055D"/>
    <w:rsid w:val="7EA9F520"/>
    <w:rsid w:val="7F398AB0"/>
    <w:rsid w:val="7F9FC825"/>
    <w:rsid w:val="7FA2232F"/>
    <w:rsid w:val="9B7BC7ED"/>
    <w:rsid w:val="9FEF765C"/>
    <w:rsid w:val="B7BA9475"/>
    <w:rsid w:val="B7F79877"/>
    <w:rsid w:val="B96FF33F"/>
    <w:rsid w:val="C5DF7DCF"/>
    <w:rsid w:val="C7DFAA97"/>
    <w:rsid w:val="C7FCADED"/>
    <w:rsid w:val="CF7BEB4C"/>
    <w:rsid w:val="DFBBDADF"/>
    <w:rsid w:val="EBF6A318"/>
    <w:rsid w:val="ECFD0CAF"/>
    <w:rsid w:val="EDFAD52A"/>
    <w:rsid w:val="EF7D432B"/>
    <w:rsid w:val="F4D7EBD0"/>
    <w:rsid w:val="F6B7D647"/>
    <w:rsid w:val="F6F72E68"/>
    <w:rsid w:val="F7E75781"/>
    <w:rsid w:val="F7F20DC8"/>
    <w:rsid w:val="F7F5F621"/>
    <w:rsid w:val="F7FFA912"/>
    <w:rsid w:val="F8D3402D"/>
    <w:rsid w:val="FD5F80EB"/>
    <w:rsid w:val="FD997ADF"/>
    <w:rsid w:val="FE515DA8"/>
    <w:rsid w:val="FECC2178"/>
    <w:rsid w:val="FFED1AE0"/>
    <w:rsid w:val="00003FA4"/>
    <w:rsid w:val="001A184B"/>
    <w:rsid w:val="004C637D"/>
    <w:rsid w:val="005364D8"/>
    <w:rsid w:val="005B7F70"/>
    <w:rsid w:val="00757A18"/>
    <w:rsid w:val="00A956A3"/>
    <w:rsid w:val="00B042F3"/>
    <w:rsid w:val="00B146BE"/>
    <w:rsid w:val="00BC6CD4"/>
    <w:rsid w:val="00C03458"/>
    <w:rsid w:val="00CD773B"/>
    <w:rsid w:val="00D74343"/>
    <w:rsid w:val="00EF3A5D"/>
    <w:rsid w:val="00FB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232255"/>
  <w15:docId w15:val="{13B3EDA5-A96C-4C5D-A94B-B36272B6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1989683-3490-794A-86A1-79AA3F238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632</Words>
  <Characters>9309</Characters>
  <Application>Microsoft Office Word</Application>
  <DocSecurity>0</DocSecurity>
  <Lines>77</Lines>
  <Paragraphs>21</Paragraphs>
  <ScaleCrop>false</ScaleCrop>
  <Company/>
  <LinksUpToDate>false</LinksUpToDate>
  <CharactersWithSpaces>1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qianning</dc:creator>
  <cp:lastModifiedBy>office user</cp:lastModifiedBy>
  <cp:revision>4</cp:revision>
  <dcterms:created xsi:type="dcterms:W3CDTF">2020-09-20T13:10:00Z</dcterms:created>
  <dcterms:modified xsi:type="dcterms:W3CDTF">2020-09-2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